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B3CAA" w14:textId="45105073" w:rsidR="00F8194D" w:rsidRPr="00F8194D" w:rsidRDefault="00F8194D" w:rsidP="00D114E0">
      <w:pPr>
        <w:spacing w:line="360" w:lineRule="auto"/>
        <w:contextualSpacing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F8194D">
        <w:rPr>
          <w:rFonts w:ascii="Arial" w:eastAsia="Calibri" w:hAnsi="Arial" w:cs="Arial"/>
          <w:b/>
          <w:bCs/>
          <w:sz w:val="24"/>
          <w:szCs w:val="24"/>
        </w:rPr>
        <w:t>Supplemental material</w:t>
      </w:r>
    </w:p>
    <w:p w14:paraId="59205946" w14:textId="00443AC3" w:rsidR="00F8194D" w:rsidRDefault="00F8194D" w:rsidP="00D114E0">
      <w:pPr>
        <w:spacing w:line="360" w:lineRule="auto"/>
        <w:contextualSpacing/>
        <w:jc w:val="both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noProof/>
          <w:sz w:val="20"/>
          <w:szCs w:val="20"/>
        </w:rPr>
        <w:drawing>
          <wp:inline distT="0" distB="0" distL="0" distR="0" wp14:anchorId="63980C4D" wp14:editId="5C52F599">
            <wp:extent cx="5486400" cy="3403600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6" b="52965"/>
                    <a:stretch/>
                  </pic:blipFill>
                  <pic:spPr bwMode="auto">
                    <a:xfrm>
                      <a:off x="0" y="0"/>
                      <a:ext cx="54864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EF6AC" w14:textId="02BDC3E1" w:rsidR="00F8194D" w:rsidRPr="00F8194D" w:rsidRDefault="00D114E0" w:rsidP="00D114E0">
      <w:pPr>
        <w:spacing w:line="360" w:lineRule="auto"/>
        <w:contextualSpacing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D114E0">
        <w:rPr>
          <w:rFonts w:ascii="Arial" w:eastAsia="Calibri" w:hAnsi="Arial" w:cs="Arial"/>
          <w:b/>
          <w:bCs/>
          <w:sz w:val="20"/>
          <w:szCs w:val="20"/>
        </w:rPr>
        <w:t xml:space="preserve">Supplemental Figure 1: Proliferation are affected after activation and treatment with the pharmacological inhibition of neddylation in PBMC from healthy donor. a. </w:t>
      </w:r>
      <w:r w:rsidRPr="00D114E0">
        <w:rPr>
          <w:rFonts w:ascii="Arial" w:eastAsia="Calibri" w:hAnsi="Arial" w:cs="Arial"/>
          <w:sz w:val="20"/>
          <w:szCs w:val="20"/>
        </w:rPr>
        <w:t xml:space="preserve">Forward scattering and death and live percentage form those 4 groups of PBMC analysed. </w:t>
      </w:r>
    </w:p>
    <w:p w14:paraId="7108922B" w14:textId="422FA87D" w:rsidR="00F8194D" w:rsidRPr="00D114E0" w:rsidRDefault="00F8194D" w:rsidP="00D114E0">
      <w:pPr>
        <w:spacing w:line="36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noProof/>
          <w:sz w:val="20"/>
          <w:szCs w:val="20"/>
        </w:rPr>
        <w:drawing>
          <wp:inline distT="0" distB="0" distL="0" distR="0" wp14:anchorId="6A9FBD17" wp14:editId="253F26BC">
            <wp:extent cx="5486400" cy="31877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5" b="56571"/>
                    <a:stretch/>
                  </pic:blipFill>
                  <pic:spPr bwMode="auto">
                    <a:xfrm>
                      <a:off x="0" y="0"/>
                      <a:ext cx="54864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48180" w14:textId="60ABF035" w:rsidR="00D114E0" w:rsidRPr="00D114E0" w:rsidRDefault="00D114E0" w:rsidP="00D114E0">
      <w:pPr>
        <w:spacing w:line="36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D114E0">
        <w:rPr>
          <w:rFonts w:ascii="Arial" w:eastAsia="Calibri" w:hAnsi="Arial" w:cs="Arial"/>
          <w:b/>
          <w:bCs/>
          <w:sz w:val="20"/>
          <w:szCs w:val="20"/>
        </w:rPr>
        <w:t xml:space="preserve">Supplemental Figure 2: Proteomic characterization by Liquid Chromatography-Mass Spectrometry (LC-MS) in PBMC from healthy donor and COVID-19 patients. a. </w:t>
      </w:r>
      <w:r w:rsidRPr="00D114E0">
        <w:rPr>
          <w:rFonts w:ascii="Arial" w:eastAsia="Calibri" w:hAnsi="Arial" w:cs="Arial"/>
          <w:sz w:val="20"/>
          <w:szCs w:val="20"/>
        </w:rPr>
        <w:t xml:space="preserve">Heatmaps </w:t>
      </w:r>
      <w:r w:rsidRPr="00D114E0">
        <w:rPr>
          <w:rFonts w:ascii="Arial" w:eastAsia="Calibri" w:hAnsi="Arial" w:cs="Arial"/>
          <w:sz w:val="20"/>
          <w:szCs w:val="20"/>
        </w:rPr>
        <w:lastRenderedPageBreak/>
        <w:t xml:space="preserve">showing the top 50 significantly different most differentially expressed proteins in COVID-19 patients over healthy donor in basal state. </w:t>
      </w:r>
      <w:r w:rsidRPr="00D114E0">
        <w:rPr>
          <w:rFonts w:ascii="Arial" w:eastAsia="Calibri" w:hAnsi="Arial" w:cs="Arial"/>
          <w:b/>
          <w:bCs/>
          <w:sz w:val="20"/>
          <w:szCs w:val="20"/>
        </w:rPr>
        <w:t xml:space="preserve">b. </w:t>
      </w:r>
      <w:r w:rsidRPr="00D114E0">
        <w:rPr>
          <w:rFonts w:ascii="Arial" w:eastAsia="Calibri" w:hAnsi="Arial" w:cs="Arial"/>
          <w:sz w:val="20"/>
          <w:szCs w:val="20"/>
        </w:rPr>
        <w:t xml:space="preserve">Heatmaps showing the top 50 significantly different most differentially expressed proteins in COVID-19 patients over healthy donor activated. </w:t>
      </w:r>
      <w:r w:rsidRPr="00D114E0">
        <w:rPr>
          <w:rFonts w:ascii="Arial" w:eastAsia="Calibri" w:hAnsi="Arial" w:cs="Arial"/>
          <w:b/>
          <w:bCs/>
          <w:sz w:val="20"/>
          <w:szCs w:val="20"/>
        </w:rPr>
        <w:t xml:space="preserve">c. </w:t>
      </w:r>
      <w:r w:rsidRPr="00D114E0">
        <w:rPr>
          <w:rFonts w:ascii="Arial" w:eastAsia="Calibri" w:hAnsi="Arial" w:cs="Arial"/>
          <w:sz w:val="20"/>
          <w:szCs w:val="20"/>
        </w:rPr>
        <w:t>Heatmaps showing the top 50 significantly different most differentially expressed proteins in COVID-19 patients over healthy donor activated and treated with MLN4924.</w:t>
      </w:r>
    </w:p>
    <w:p w14:paraId="3F2B1E29" w14:textId="77777777" w:rsidR="00D114E0" w:rsidRPr="00D114E0" w:rsidRDefault="00D114E0" w:rsidP="00D114E0">
      <w:pPr>
        <w:spacing w:line="36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</w:p>
    <w:p w14:paraId="6D58C890" w14:textId="77777777" w:rsidR="00D114E0" w:rsidRPr="00D114E0" w:rsidRDefault="00D114E0" w:rsidP="00D114E0">
      <w:pPr>
        <w:spacing w:after="200" w:line="360" w:lineRule="auto"/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t>Supplemental Table 1</w:t>
      </w:r>
      <w:bookmarkStart w:id="0" w:name="_Hlk92914519"/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t>: Summary of clinical data of COVID-19 patients from serum cohort 4.</w:t>
      </w:r>
    </w:p>
    <w:tbl>
      <w:tblPr>
        <w:tblStyle w:val="Tablaconcuadrcula2-nfasis21"/>
        <w:tblW w:w="0" w:type="auto"/>
        <w:jc w:val="center"/>
        <w:tblLook w:val="04A0" w:firstRow="1" w:lastRow="0" w:firstColumn="1" w:lastColumn="0" w:noHBand="0" w:noVBand="1"/>
      </w:tblPr>
      <w:tblGrid>
        <w:gridCol w:w="2996"/>
        <w:gridCol w:w="1270"/>
        <w:gridCol w:w="1091"/>
      </w:tblGrid>
      <w:tr w:rsidR="00D114E0" w:rsidRPr="00642680" w14:paraId="1458202F" w14:textId="77777777" w:rsidTr="00642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02133DF1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373C0352" w14:textId="77777777" w:rsidR="00D114E0" w:rsidRPr="00642680" w:rsidRDefault="00D114E0" w:rsidP="00D114E0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OVID-19 Serum samples</w:t>
            </w:r>
          </w:p>
        </w:tc>
      </w:tr>
      <w:tr w:rsidR="00D114E0" w:rsidRPr="00642680" w14:paraId="3A9D8D9A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13D768D1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49DCE72D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</w:tr>
      <w:tr w:rsidR="00D114E0" w:rsidRPr="00642680" w14:paraId="34BDD7B9" w14:textId="77777777" w:rsidTr="00642680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D99594"/>
            </w:tcBorders>
            <w:noWrap/>
            <w:hideMark/>
          </w:tcPr>
          <w:p w14:paraId="494E2822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e (years)</w:t>
            </w:r>
          </w:p>
        </w:tc>
        <w:tc>
          <w:tcPr>
            <w:tcW w:w="0" w:type="auto"/>
            <w:gridSpan w:val="2"/>
            <w:tcBorders>
              <w:bottom w:val="single" w:sz="2" w:space="0" w:color="D99594"/>
            </w:tcBorders>
            <w:noWrap/>
          </w:tcPr>
          <w:p w14:paraId="56667C5D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8 ± 14</w:t>
            </w:r>
          </w:p>
        </w:tc>
      </w:tr>
      <w:tr w:rsidR="00D114E0" w:rsidRPr="00642680" w14:paraId="1C002D7B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noWrap/>
            <w:hideMark/>
          </w:tcPr>
          <w:p w14:paraId="7209A92C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ender (F/M)</w:t>
            </w:r>
          </w:p>
        </w:tc>
        <w:tc>
          <w:tcPr>
            <w:tcW w:w="0" w:type="auto"/>
            <w:gridSpan w:val="2"/>
            <w:tcBorders>
              <w:bottom w:val="single" w:sz="18" w:space="0" w:color="C0504D"/>
            </w:tcBorders>
            <w:noWrap/>
          </w:tcPr>
          <w:p w14:paraId="77ABFC6F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9/19</w:t>
            </w:r>
          </w:p>
        </w:tc>
      </w:tr>
      <w:tr w:rsidR="00D114E0" w:rsidRPr="00642680" w14:paraId="73E6A349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4DDD849A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CR +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  <w:bottom w:val="single" w:sz="18" w:space="0" w:color="C0504D"/>
            </w:tcBorders>
            <w:noWrap/>
          </w:tcPr>
          <w:p w14:paraId="4634D545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</w:tr>
      <w:tr w:rsidR="00D114E0" w:rsidRPr="00642680" w14:paraId="5B11C3FD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hideMark/>
          </w:tcPr>
          <w:p w14:paraId="721324F2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ild (n)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637D5AD0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1CC7EAAE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8A65D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oderate (n)</w:t>
            </w:r>
          </w:p>
        </w:tc>
        <w:tc>
          <w:tcPr>
            <w:tcW w:w="0" w:type="auto"/>
            <w:gridSpan w:val="2"/>
            <w:noWrap/>
          </w:tcPr>
          <w:p w14:paraId="22331561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</w:tr>
      <w:tr w:rsidR="00D114E0" w:rsidRPr="00642680" w14:paraId="17B2BB41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2D0C8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evere (n)</w:t>
            </w:r>
          </w:p>
        </w:tc>
        <w:tc>
          <w:tcPr>
            <w:tcW w:w="0" w:type="auto"/>
            <w:gridSpan w:val="2"/>
            <w:noWrap/>
          </w:tcPr>
          <w:p w14:paraId="01904BA5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</w:tr>
      <w:tr w:rsidR="00D114E0" w:rsidRPr="00642680" w14:paraId="124E7607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hideMark/>
          </w:tcPr>
          <w:p w14:paraId="3EC67CF0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ery severe (n)</w:t>
            </w:r>
          </w:p>
        </w:tc>
        <w:tc>
          <w:tcPr>
            <w:tcW w:w="0" w:type="auto"/>
            <w:gridSpan w:val="2"/>
            <w:tcBorders>
              <w:bottom w:val="single" w:sz="18" w:space="0" w:color="C0504D"/>
            </w:tcBorders>
            <w:noWrap/>
          </w:tcPr>
          <w:p w14:paraId="5FB3DDBD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</w:tr>
      <w:tr w:rsidR="00D114E0" w:rsidRPr="00642680" w14:paraId="6D17B884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6712A044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Obesity (n)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509B339C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</w:tr>
      <w:tr w:rsidR="00D114E0" w:rsidRPr="00642680" w14:paraId="1E0B8292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E9FC8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rdiopathy (n)</w:t>
            </w:r>
          </w:p>
        </w:tc>
        <w:tc>
          <w:tcPr>
            <w:tcW w:w="0" w:type="auto"/>
            <w:gridSpan w:val="2"/>
            <w:noWrap/>
          </w:tcPr>
          <w:p w14:paraId="46149100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</w:tr>
      <w:tr w:rsidR="00D114E0" w:rsidRPr="00642680" w14:paraId="68F5FA3D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9CDF26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hronic Pulmonary disease (n)</w:t>
            </w:r>
          </w:p>
        </w:tc>
        <w:tc>
          <w:tcPr>
            <w:tcW w:w="0" w:type="auto"/>
            <w:gridSpan w:val="2"/>
            <w:noWrap/>
          </w:tcPr>
          <w:p w14:paraId="2F2992EA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72961A6F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8DF131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hronic Renal disease (n)</w:t>
            </w:r>
          </w:p>
        </w:tc>
        <w:tc>
          <w:tcPr>
            <w:tcW w:w="0" w:type="auto"/>
            <w:gridSpan w:val="2"/>
            <w:noWrap/>
          </w:tcPr>
          <w:p w14:paraId="436AC861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015E2C6F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81156E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mmunosuppression (n)</w:t>
            </w:r>
          </w:p>
        </w:tc>
        <w:tc>
          <w:tcPr>
            <w:tcW w:w="0" w:type="auto"/>
            <w:gridSpan w:val="2"/>
            <w:noWrap/>
          </w:tcPr>
          <w:p w14:paraId="0A1FCF3E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</w:tr>
      <w:tr w:rsidR="00D114E0" w:rsidRPr="00642680" w14:paraId="0D1D1FBC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noWrap/>
            <w:hideMark/>
          </w:tcPr>
          <w:p w14:paraId="14DB4690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ncer in last 5 years (n)</w:t>
            </w:r>
          </w:p>
        </w:tc>
        <w:tc>
          <w:tcPr>
            <w:tcW w:w="0" w:type="auto"/>
            <w:gridSpan w:val="2"/>
            <w:tcBorders>
              <w:bottom w:val="single" w:sz="18" w:space="0" w:color="C0504D"/>
            </w:tcBorders>
            <w:noWrap/>
          </w:tcPr>
          <w:p w14:paraId="3B2ECA8C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684953E4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31573A60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neumonia (n)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7A674EDC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</w:tr>
      <w:tr w:rsidR="00D114E0" w:rsidRPr="00642680" w14:paraId="06F8E1D8" w14:textId="77777777" w:rsidTr="00642680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244956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ospitalization (n)</w:t>
            </w:r>
          </w:p>
        </w:tc>
        <w:tc>
          <w:tcPr>
            <w:tcW w:w="0" w:type="auto"/>
            <w:gridSpan w:val="2"/>
            <w:noWrap/>
          </w:tcPr>
          <w:p w14:paraId="6B1E5D94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2</w:t>
            </w:r>
          </w:p>
        </w:tc>
      </w:tr>
      <w:tr w:rsidR="00D114E0" w:rsidRPr="00642680" w14:paraId="7499DF27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FCBE50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CU income (n)</w:t>
            </w:r>
          </w:p>
        </w:tc>
        <w:tc>
          <w:tcPr>
            <w:tcW w:w="0" w:type="auto"/>
            <w:gridSpan w:val="2"/>
            <w:noWrap/>
          </w:tcPr>
          <w:p w14:paraId="3F1DC84C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</w:tr>
      <w:tr w:rsidR="00D114E0" w:rsidRPr="00642680" w14:paraId="4534FD8E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12C950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espiratory distress</w:t>
            </w:r>
          </w:p>
        </w:tc>
        <w:tc>
          <w:tcPr>
            <w:tcW w:w="0" w:type="auto"/>
            <w:gridSpan w:val="2"/>
            <w:noWrap/>
          </w:tcPr>
          <w:p w14:paraId="41C1DC80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</w:tr>
      <w:tr w:rsidR="00D114E0" w:rsidRPr="00642680" w14:paraId="1C79823E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F00F5F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MNI</w:t>
            </w:r>
          </w:p>
        </w:tc>
        <w:tc>
          <w:tcPr>
            <w:tcW w:w="0" w:type="auto"/>
            <w:gridSpan w:val="2"/>
            <w:noWrap/>
          </w:tcPr>
          <w:p w14:paraId="408A80BC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</w:tr>
      <w:tr w:rsidR="00D114E0" w:rsidRPr="00642680" w14:paraId="5CB0E7D0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6451C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OT</w:t>
            </w:r>
          </w:p>
        </w:tc>
        <w:tc>
          <w:tcPr>
            <w:tcW w:w="0" w:type="auto"/>
            <w:gridSpan w:val="2"/>
            <w:noWrap/>
          </w:tcPr>
          <w:p w14:paraId="4616330A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</w:tr>
      <w:tr w:rsidR="00D114E0" w:rsidRPr="00642680" w14:paraId="47F1D9D6" w14:textId="77777777" w:rsidTr="0064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D99594"/>
            </w:tcBorders>
            <w:noWrap/>
            <w:hideMark/>
          </w:tcPr>
          <w:p w14:paraId="09BA06F5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Exitus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2" w:space="0" w:color="D99594"/>
            </w:tcBorders>
            <w:noWrap/>
          </w:tcPr>
          <w:p w14:paraId="40A9AA2A" w14:textId="77777777" w:rsidR="00D114E0" w:rsidRPr="00642680" w:rsidRDefault="00D114E0" w:rsidP="00D114E0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1849D334" w14:textId="77777777" w:rsidTr="00642680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4" w:space="0" w:color="C0504D"/>
            </w:tcBorders>
            <w:noWrap/>
            <w:hideMark/>
          </w:tcPr>
          <w:p w14:paraId="243EB2A6" w14:textId="77777777" w:rsidR="00D114E0" w:rsidRPr="00642680" w:rsidRDefault="00D114E0" w:rsidP="00D114E0">
            <w:pPr>
              <w:spacing w:after="20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accinated (n)</w:t>
            </w:r>
          </w:p>
        </w:tc>
        <w:tc>
          <w:tcPr>
            <w:tcW w:w="0" w:type="auto"/>
            <w:gridSpan w:val="2"/>
            <w:tcBorders>
              <w:bottom w:val="single" w:sz="24" w:space="0" w:color="C0504D"/>
            </w:tcBorders>
            <w:noWrap/>
          </w:tcPr>
          <w:p w14:paraId="14583DDC" w14:textId="77777777" w:rsidR="00D114E0" w:rsidRPr="00642680" w:rsidRDefault="00D114E0" w:rsidP="00D114E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774DA3BB" w14:textId="77777777" w:rsidTr="006426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noWrap/>
          </w:tcPr>
          <w:tbl>
            <w:tblPr>
              <w:tblW w:w="4025" w:type="dxa"/>
              <w:tblInd w:w="2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25"/>
            </w:tblGrid>
            <w:tr w:rsidR="00D114E0" w:rsidRPr="00642680" w14:paraId="0EC24A12" w14:textId="77777777" w:rsidTr="00D114E0">
              <w:trPr>
                <w:trHeight w:val="129"/>
              </w:trPr>
              <w:tc>
                <w:tcPr>
                  <w:tcW w:w="4025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633820CB" w14:textId="77777777" w:rsidR="00D114E0" w:rsidRPr="00642680" w:rsidRDefault="00D114E0" w:rsidP="00D114E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VMNI: Non-invasive mechanical ventilation</w:t>
                  </w:r>
                </w:p>
                <w:p w14:paraId="7B4F00B5" w14:textId="77777777" w:rsidR="00D114E0" w:rsidRPr="00642680" w:rsidRDefault="00D114E0" w:rsidP="00D114E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IOT: orotracheal intubation</w:t>
                  </w:r>
                </w:p>
                <w:p w14:paraId="20DB0E5A" w14:textId="77777777" w:rsidR="00D114E0" w:rsidRPr="00642680" w:rsidRDefault="00D114E0" w:rsidP="00D114E0">
                  <w:pPr>
                    <w:spacing w:after="0" w:line="24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N: number of patients</w:t>
                  </w:r>
                </w:p>
              </w:tc>
            </w:tr>
          </w:tbl>
          <w:p w14:paraId="4EA050EE" w14:textId="77777777" w:rsidR="00D114E0" w:rsidRPr="00642680" w:rsidRDefault="00D114E0" w:rsidP="00D114E0">
            <w:pPr>
              <w:spacing w:after="200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14:paraId="788F4500" w14:textId="77777777" w:rsidR="00D114E0" w:rsidRPr="00D114E0" w:rsidRDefault="00D114E0" w:rsidP="00D114E0">
      <w:pPr>
        <w:spacing w:after="200" w:line="360" w:lineRule="auto"/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bookmarkEnd w:id="0"/>
    <w:p w14:paraId="2B570BCF" w14:textId="77777777" w:rsidR="00D114E0" w:rsidRPr="00D114E0" w:rsidRDefault="00D114E0" w:rsidP="00D114E0">
      <w:pPr>
        <w:spacing w:after="200" w:line="360" w:lineRule="auto"/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lastRenderedPageBreak/>
        <w:t>Supplemental Table 2: Summary of clinical data of COVID-19 patients from serum cohort 5.</w:t>
      </w:r>
    </w:p>
    <w:tbl>
      <w:tblPr>
        <w:tblStyle w:val="Tablaconcuadrcula2-nfasis21"/>
        <w:tblW w:w="0" w:type="auto"/>
        <w:jc w:val="center"/>
        <w:tblLook w:val="04A0" w:firstRow="1" w:lastRow="0" w:firstColumn="1" w:lastColumn="0" w:noHBand="0" w:noVBand="1"/>
      </w:tblPr>
      <w:tblGrid>
        <w:gridCol w:w="2787"/>
        <w:gridCol w:w="1182"/>
        <w:gridCol w:w="1091"/>
      </w:tblGrid>
      <w:tr w:rsidR="00D114E0" w:rsidRPr="00642680" w14:paraId="52FD0CE8" w14:textId="77777777" w:rsidTr="00D11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456CD2F3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7AE58A71" w14:textId="77777777" w:rsidR="00D114E0" w:rsidRPr="00642680" w:rsidRDefault="00D114E0" w:rsidP="00D114E0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OVID-19 Serum samples</w:t>
            </w:r>
          </w:p>
        </w:tc>
      </w:tr>
      <w:tr w:rsidR="00D114E0" w:rsidRPr="00642680" w14:paraId="1E289801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50E503DC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7CD1F81E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8</w:t>
            </w:r>
          </w:p>
        </w:tc>
      </w:tr>
      <w:tr w:rsidR="00D114E0" w:rsidRPr="00642680" w14:paraId="7B4CAB6E" w14:textId="77777777" w:rsidTr="00D114E0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D99594"/>
            </w:tcBorders>
            <w:noWrap/>
            <w:hideMark/>
          </w:tcPr>
          <w:p w14:paraId="165C10A5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e (years)</w:t>
            </w:r>
          </w:p>
        </w:tc>
        <w:tc>
          <w:tcPr>
            <w:tcW w:w="0" w:type="auto"/>
            <w:gridSpan w:val="2"/>
            <w:tcBorders>
              <w:bottom w:val="single" w:sz="2" w:space="0" w:color="D99594"/>
            </w:tcBorders>
            <w:noWrap/>
          </w:tcPr>
          <w:p w14:paraId="64F738D8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8 ± 13</w:t>
            </w:r>
          </w:p>
        </w:tc>
      </w:tr>
      <w:tr w:rsidR="00D114E0" w:rsidRPr="00642680" w14:paraId="5E702E8B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noWrap/>
            <w:hideMark/>
          </w:tcPr>
          <w:p w14:paraId="4759898E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ender (F/M)</w:t>
            </w:r>
          </w:p>
        </w:tc>
        <w:tc>
          <w:tcPr>
            <w:tcW w:w="0" w:type="auto"/>
            <w:gridSpan w:val="2"/>
            <w:tcBorders>
              <w:bottom w:val="single" w:sz="18" w:space="0" w:color="C0504D"/>
            </w:tcBorders>
            <w:noWrap/>
          </w:tcPr>
          <w:p w14:paraId="50FEEA52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1/27</w:t>
            </w:r>
          </w:p>
        </w:tc>
      </w:tr>
      <w:tr w:rsidR="00D114E0" w:rsidRPr="00642680" w14:paraId="63F007DF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10B673C6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CR +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  <w:bottom w:val="single" w:sz="18" w:space="0" w:color="C0504D"/>
            </w:tcBorders>
            <w:noWrap/>
          </w:tcPr>
          <w:p w14:paraId="42842E46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8</w:t>
            </w:r>
          </w:p>
        </w:tc>
      </w:tr>
      <w:tr w:rsidR="00D114E0" w:rsidRPr="00642680" w14:paraId="12A3D75A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hideMark/>
          </w:tcPr>
          <w:p w14:paraId="0A6AEB0E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ild (n)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42C820EC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3C0F58DD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95477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oderate (n)</w:t>
            </w:r>
          </w:p>
        </w:tc>
        <w:tc>
          <w:tcPr>
            <w:tcW w:w="0" w:type="auto"/>
            <w:gridSpan w:val="2"/>
            <w:noWrap/>
          </w:tcPr>
          <w:p w14:paraId="597A189E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</w:tr>
      <w:tr w:rsidR="00D114E0" w:rsidRPr="00642680" w14:paraId="4F1B4523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0EC9B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evere (n)</w:t>
            </w:r>
          </w:p>
        </w:tc>
        <w:tc>
          <w:tcPr>
            <w:tcW w:w="0" w:type="auto"/>
            <w:gridSpan w:val="2"/>
            <w:noWrap/>
          </w:tcPr>
          <w:p w14:paraId="7111B35F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6</w:t>
            </w:r>
          </w:p>
        </w:tc>
      </w:tr>
      <w:tr w:rsidR="00D114E0" w:rsidRPr="00642680" w14:paraId="2DA84DCF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hideMark/>
          </w:tcPr>
          <w:p w14:paraId="643832D8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ery severe (n)</w:t>
            </w:r>
          </w:p>
        </w:tc>
        <w:tc>
          <w:tcPr>
            <w:tcW w:w="0" w:type="auto"/>
            <w:gridSpan w:val="2"/>
            <w:tcBorders>
              <w:bottom w:val="single" w:sz="18" w:space="0" w:color="C0504D"/>
            </w:tcBorders>
            <w:noWrap/>
          </w:tcPr>
          <w:p w14:paraId="5B036E38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41EB1DDD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2CBDD485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Obesity (n)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098EAF63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</w:tr>
      <w:tr w:rsidR="00D114E0" w:rsidRPr="00642680" w14:paraId="49CA05A9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58A43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rdiopathy (n)</w:t>
            </w:r>
          </w:p>
        </w:tc>
        <w:tc>
          <w:tcPr>
            <w:tcW w:w="0" w:type="auto"/>
            <w:gridSpan w:val="2"/>
            <w:noWrap/>
          </w:tcPr>
          <w:p w14:paraId="47F62A85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</w:tr>
      <w:tr w:rsidR="00D114E0" w:rsidRPr="00642680" w14:paraId="1823E238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47F9F6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hronic Pulmonary disease (n)</w:t>
            </w:r>
          </w:p>
        </w:tc>
        <w:tc>
          <w:tcPr>
            <w:tcW w:w="0" w:type="auto"/>
            <w:gridSpan w:val="2"/>
            <w:noWrap/>
          </w:tcPr>
          <w:p w14:paraId="724D3CD6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56B97CE2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A3737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hronic Renal disease (n)</w:t>
            </w:r>
          </w:p>
        </w:tc>
        <w:tc>
          <w:tcPr>
            <w:tcW w:w="0" w:type="auto"/>
            <w:gridSpan w:val="2"/>
            <w:noWrap/>
          </w:tcPr>
          <w:p w14:paraId="24150DA7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3A011DAF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F8D34E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mmunosuppression (n)</w:t>
            </w:r>
          </w:p>
        </w:tc>
        <w:tc>
          <w:tcPr>
            <w:tcW w:w="0" w:type="auto"/>
            <w:gridSpan w:val="2"/>
            <w:noWrap/>
          </w:tcPr>
          <w:p w14:paraId="78CF0BB5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</w:tr>
      <w:tr w:rsidR="00D114E0" w:rsidRPr="00642680" w14:paraId="7CCCBEB7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noWrap/>
            <w:hideMark/>
          </w:tcPr>
          <w:p w14:paraId="57DC9106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ncer in last 5 years (n)</w:t>
            </w:r>
          </w:p>
        </w:tc>
        <w:tc>
          <w:tcPr>
            <w:tcW w:w="0" w:type="auto"/>
            <w:gridSpan w:val="2"/>
            <w:tcBorders>
              <w:bottom w:val="single" w:sz="18" w:space="0" w:color="C0504D"/>
            </w:tcBorders>
            <w:noWrap/>
          </w:tcPr>
          <w:p w14:paraId="43B473D6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74CAE15B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55BD7AD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neumonia (n)</w:t>
            </w:r>
          </w:p>
        </w:tc>
        <w:tc>
          <w:tcPr>
            <w:tcW w:w="0" w:type="auto"/>
            <w:gridSpan w:val="2"/>
            <w:tcBorders>
              <w:top w:val="single" w:sz="18" w:space="0" w:color="C0504D"/>
            </w:tcBorders>
            <w:noWrap/>
          </w:tcPr>
          <w:p w14:paraId="611EC726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</w:tr>
      <w:tr w:rsidR="00D114E0" w:rsidRPr="00642680" w14:paraId="137701B1" w14:textId="77777777" w:rsidTr="00D114E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34571F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ospitalization (n)</w:t>
            </w:r>
          </w:p>
        </w:tc>
        <w:tc>
          <w:tcPr>
            <w:tcW w:w="0" w:type="auto"/>
            <w:gridSpan w:val="2"/>
            <w:noWrap/>
          </w:tcPr>
          <w:p w14:paraId="40FF0BDD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2</w:t>
            </w:r>
          </w:p>
        </w:tc>
      </w:tr>
      <w:tr w:rsidR="00D114E0" w:rsidRPr="00642680" w14:paraId="28F93BD1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8A610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CU income (n)</w:t>
            </w:r>
          </w:p>
        </w:tc>
        <w:tc>
          <w:tcPr>
            <w:tcW w:w="0" w:type="auto"/>
            <w:gridSpan w:val="2"/>
            <w:noWrap/>
          </w:tcPr>
          <w:p w14:paraId="30578795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</w:tr>
      <w:tr w:rsidR="00D114E0" w:rsidRPr="00642680" w14:paraId="69490039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788ED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espiratory distress</w:t>
            </w:r>
          </w:p>
        </w:tc>
        <w:tc>
          <w:tcPr>
            <w:tcW w:w="0" w:type="auto"/>
            <w:gridSpan w:val="2"/>
            <w:noWrap/>
          </w:tcPr>
          <w:p w14:paraId="380D1770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</w:tr>
      <w:tr w:rsidR="00D114E0" w:rsidRPr="00642680" w14:paraId="2BABEE8A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A710F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MNI</w:t>
            </w:r>
          </w:p>
        </w:tc>
        <w:tc>
          <w:tcPr>
            <w:tcW w:w="0" w:type="auto"/>
            <w:gridSpan w:val="2"/>
            <w:noWrap/>
          </w:tcPr>
          <w:p w14:paraId="2FF02AEF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</w:tr>
      <w:tr w:rsidR="00D114E0" w:rsidRPr="00642680" w14:paraId="5BFF8023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EAE431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OT</w:t>
            </w:r>
          </w:p>
        </w:tc>
        <w:tc>
          <w:tcPr>
            <w:tcW w:w="0" w:type="auto"/>
            <w:gridSpan w:val="2"/>
            <w:noWrap/>
          </w:tcPr>
          <w:p w14:paraId="3741379E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</w:tr>
      <w:tr w:rsidR="00D114E0" w:rsidRPr="00642680" w14:paraId="17D8A931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D99594"/>
            </w:tcBorders>
            <w:noWrap/>
            <w:hideMark/>
          </w:tcPr>
          <w:p w14:paraId="73E3B373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Exitus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2" w:space="0" w:color="D99594"/>
            </w:tcBorders>
            <w:noWrap/>
          </w:tcPr>
          <w:p w14:paraId="016842D5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1609D858" w14:textId="77777777" w:rsidTr="00D114E0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4" w:space="0" w:color="C0504D"/>
            </w:tcBorders>
            <w:noWrap/>
            <w:hideMark/>
          </w:tcPr>
          <w:p w14:paraId="6DDF7F0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accinated (n)</w:t>
            </w:r>
          </w:p>
        </w:tc>
        <w:tc>
          <w:tcPr>
            <w:tcW w:w="0" w:type="auto"/>
            <w:gridSpan w:val="2"/>
            <w:tcBorders>
              <w:bottom w:val="single" w:sz="24" w:space="0" w:color="C0504D"/>
            </w:tcBorders>
            <w:noWrap/>
          </w:tcPr>
          <w:p w14:paraId="3219777E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6A004F0C" w14:textId="77777777" w:rsidTr="00D114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noWrap/>
          </w:tcPr>
          <w:tbl>
            <w:tblPr>
              <w:tblW w:w="3745" w:type="dxa"/>
              <w:tblInd w:w="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45"/>
            </w:tblGrid>
            <w:tr w:rsidR="00D114E0" w:rsidRPr="00642680" w14:paraId="04FBEECE" w14:textId="77777777" w:rsidTr="00D114E0">
              <w:trPr>
                <w:trHeight w:val="213"/>
              </w:trPr>
              <w:tc>
                <w:tcPr>
                  <w:tcW w:w="3745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12BD6AF5" w14:textId="77777777" w:rsidR="00D114E0" w:rsidRPr="00642680" w:rsidRDefault="00D114E0" w:rsidP="00D114E0">
                  <w:pPr>
                    <w:spacing w:after="0" w:line="36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VMNI: Non-invasive mechanical ventilation</w:t>
                  </w:r>
                </w:p>
                <w:p w14:paraId="07BCFB52" w14:textId="77777777" w:rsidR="00D114E0" w:rsidRPr="00642680" w:rsidRDefault="00D114E0" w:rsidP="00D114E0">
                  <w:pPr>
                    <w:spacing w:after="0" w:line="36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IOT: orotracheal intubation</w:t>
                  </w:r>
                </w:p>
                <w:p w14:paraId="780222BF" w14:textId="77777777" w:rsidR="00D114E0" w:rsidRPr="00642680" w:rsidRDefault="00D114E0" w:rsidP="00D114E0">
                  <w:pPr>
                    <w:spacing w:after="0" w:line="36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N: number of patients</w:t>
                  </w:r>
                </w:p>
              </w:tc>
            </w:tr>
          </w:tbl>
          <w:p w14:paraId="5004FA3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14:paraId="02A9FF0C" w14:textId="77777777" w:rsidR="00D114E0" w:rsidRPr="00D114E0" w:rsidRDefault="00D114E0" w:rsidP="00D114E0">
      <w:pPr>
        <w:spacing w:after="200" w:line="360" w:lineRule="auto"/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lastRenderedPageBreak/>
        <w:t xml:space="preserve">Supplemental Table 3: </w:t>
      </w:r>
      <w:bookmarkStart w:id="1" w:name="_Hlk92914562"/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t>Summary of clinical data of COVID-19 patients from peripheral blood mononuclear cell (PBMCs) cohort</w:t>
      </w:r>
      <w:bookmarkEnd w:id="1"/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laconcuadrcula2-nfasis21"/>
        <w:tblW w:w="0" w:type="auto"/>
        <w:jc w:val="center"/>
        <w:tblLook w:val="04A0" w:firstRow="1" w:lastRow="0" w:firstColumn="1" w:lastColumn="0" w:noHBand="0" w:noVBand="1"/>
      </w:tblPr>
      <w:tblGrid>
        <w:gridCol w:w="2976"/>
        <w:gridCol w:w="2596"/>
      </w:tblGrid>
      <w:tr w:rsidR="00D114E0" w:rsidRPr="00642680" w14:paraId="4164D206" w14:textId="77777777" w:rsidTr="00D11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4EAA1EA3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6F6644A8" w14:textId="77777777" w:rsidR="00D114E0" w:rsidRPr="00642680" w:rsidRDefault="00D114E0" w:rsidP="00D114E0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OVID-19 PBMCs samples</w:t>
            </w:r>
          </w:p>
        </w:tc>
      </w:tr>
      <w:tr w:rsidR="00D114E0" w:rsidRPr="00642680" w14:paraId="440CE89C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53DA06B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top w:val="single" w:sz="18" w:space="0" w:color="C0504D"/>
            </w:tcBorders>
            <w:noWrap/>
            <w:hideMark/>
          </w:tcPr>
          <w:p w14:paraId="6E40B92D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2EABD1A4" w14:textId="77777777" w:rsidTr="00D114E0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D99594"/>
            </w:tcBorders>
            <w:noWrap/>
            <w:hideMark/>
          </w:tcPr>
          <w:p w14:paraId="3E448CDA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e (years)</w:t>
            </w:r>
          </w:p>
        </w:tc>
        <w:tc>
          <w:tcPr>
            <w:tcW w:w="0" w:type="auto"/>
            <w:tcBorders>
              <w:bottom w:val="single" w:sz="2" w:space="0" w:color="D99594"/>
            </w:tcBorders>
            <w:noWrap/>
            <w:hideMark/>
          </w:tcPr>
          <w:p w14:paraId="66DC5B6A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5 ± 12</w:t>
            </w:r>
          </w:p>
        </w:tc>
      </w:tr>
      <w:tr w:rsidR="00D114E0" w:rsidRPr="00642680" w14:paraId="51CB0D5F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noWrap/>
            <w:hideMark/>
          </w:tcPr>
          <w:p w14:paraId="10965C25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ender (F/M)</w:t>
            </w:r>
          </w:p>
        </w:tc>
        <w:tc>
          <w:tcPr>
            <w:tcW w:w="0" w:type="auto"/>
            <w:tcBorders>
              <w:bottom w:val="single" w:sz="18" w:space="0" w:color="C0504D"/>
            </w:tcBorders>
            <w:noWrap/>
            <w:hideMark/>
          </w:tcPr>
          <w:p w14:paraId="7359A991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/5</w:t>
            </w:r>
          </w:p>
        </w:tc>
      </w:tr>
      <w:tr w:rsidR="00D114E0" w:rsidRPr="00642680" w14:paraId="43DE4110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75CCCC5A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CR +</w:t>
            </w:r>
          </w:p>
        </w:tc>
        <w:tc>
          <w:tcPr>
            <w:tcW w:w="0" w:type="auto"/>
            <w:tcBorders>
              <w:top w:val="single" w:sz="18" w:space="0" w:color="C0504D"/>
              <w:bottom w:val="single" w:sz="18" w:space="0" w:color="C0504D"/>
            </w:tcBorders>
            <w:noWrap/>
            <w:hideMark/>
          </w:tcPr>
          <w:p w14:paraId="4CC8868A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54082F79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hideMark/>
          </w:tcPr>
          <w:p w14:paraId="4072CFFD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ild (n)</w:t>
            </w:r>
          </w:p>
        </w:tc>
        <w:tc>
          <w:tcPr>
            <w:tcW w:w="0" w:type="auto"/>
            <w:tcBorders>
              <w:top w:val="single" w:sz="18" w:space="0" w:color="C0504D"/>
            </w:tcBorders>
            <w:noWrap/>
            <w:hideMark/>
          </w:tcPr>
          <w:p w14:paraId="0FA1FA33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76BCB46B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21098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oderate (n)</w:t>
            </w:r>
          </w:p>
        </w:tc>
        <w:tc>
          <w:tcPr>
            <w:tcW w:w="0" w:type="auto"/>
            <w:noWrap/>
            <w:hideMark/>
          </w:tcPr>
          <w:p w14:paraId="251376AE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</w:tr>
      <w:tr w:rsidR="00D114E0" w:rsidRPr="00642680" w14:paraId="3A2FBD9F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626A74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evere (n)</w:t>
            </w:r>
          </w:p>
        </w:tc>
        <w:tc>
          <w:tcPr>
            <w:tcW w:w="0" w:type="auto"/>
            <w:noWrap/>
            <w:hideMark/>
          </w:tcPr>
          <w:p w14:paraId="1A9AA81A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5083BDDE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hideMark/>
          </w:tcPr>
          <w:p w14:paraId="548A3DE0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ery severe (n)</w:t>
            </w:r>
          </w:p>
        </w:tc>
        <w:tc>
          <w:tcPr>
            <w:tcW w:w="0" w:type="auto"/>
            <w:tcBorders>
              <w:bottom w:val="single" w:sz="18" w:space="0" w:color="C0504D"/>
            </w:tcBorders>
            <w:noWrap/>
            <w:hideMark/>
          </w:tcPr>
          <w:p w14:paraId="56748E4B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5BE0FA73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6917D9B1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Obesity (n)</w:t>
            </w:r>
          </w:p>
        </w:tc>
        <w:tc>
          <w:tcPr>
            <w:tcW w:w="0" w:type="auto"/>
            <w:tcBorders>
              <w:top w:val="single" w:sz="18" w:space="0" w:color="C0504D"/>
            </w:tcBorders>
            <w:noWrap/>
            <w:hideMark/>
          </w:tcPr>
          <w:p w14:paraId="530758A8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2BE6F1FE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F4EA50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rdiopathy (n)</w:t>
            </w:r>
          </w:p>
        </w:tc>
        <w:tc>
          <w:tcPr>
            <w:tcW w:w="0" w:type="auto"/>
            <w:noWrap/>
            <w:hideMark/>
          </w:tcPr>
          <w:p w14:paraId="2ECDE56A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33F3D2E9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DE78FC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hronic Pulmonary disease (n)</w:t>
            </w:r>
          </w:p>
        </w:tc>
        <w:tc>
          <w:tcPr>
            <w:tcW w:w="0" w:type="auto"/>
            <w:noWrap/>
            <w:hideMark/>
          </w:tcPr>
          <w:p w14:paraId="52D441F9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D114E0" w:rsidRPr="00642680" w14:paraId="207C0F84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EF0C3D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hronic Renal disease (n)</w:t>
            </w:r>
          </w:p>
        </w:tc>
        <w:tc>
          <w:tcPr>
            <w:tcW w:w="0" w:type="auto"/>
            <w:noWrap/>
            <w:hideMark/>
          </w:tcPr>
          <w:p w14:paraId="0CB5409A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709B969B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6BFDF0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mmunosuppression (n)</w:t>
            </w:r>
          </w:p>
        </w:tc>
        <w:tc>
          <w:tcPr>
            <w:tcW w:w="0" w:type="auto"/>
            <w:noWrap/>
            <w:hideMark/>
          </w:tcPr>
          <w:p w14:paraId="13F9C8DE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75D77257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C0504D"/>
            </w:tcBorders>
            <w:noWrap/>
            <w:hideMark/>
          </w:tcPr>
          <w:p w14:paraId="1BEDADB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ancer in last 5 years (n)</w:t>
            </w:r>
          </w:p>
        </w:tc>
        <w:tc>
          <w:tcPr>
            <w:tcW w:w="0" w:type="auto"/>
            <w:tcBorders>
              <w:bottom w:val="single" w:sz="18" w:space="0" w:color="C0504D"/>
            </w:tcBorders>
            <w:noWrap/>
            <w:hideMark/>
          </w:tcPr>
          <w:p w14:paraId="082E5DF7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45180EFF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C0504D"/>
            </w:tcBorders>
            <w:noWrap/>
            <w:hideMark/>
          </w:tcPr>
          <w:p w14:paraId="654A7AD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neumonia (n)</w:t>
            </w:r>
          </w:p>
        </w:tc>
        <w:tc>
          <w:tcPr>
            <w:tcW w:w="0" w:type="auto"/>
            <w:tcBorders>
              <w:top w:val="single" w:sz="18" w:space="0" w:color="C0504D"/>
            </w:tcBorders>
            <w:noWrap/>
            <w:hideMark/>
          </w:tcPr>
          <w:p w14:paraId="7557D1C9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32349838" w14:textId="77777777" w:rsidTr="00D114E0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041398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ospitalization (n)</w:t>
            </w:r>
          </w:p>
        </w:tc>
        <w:tc>
          <w:tcPr>
            <w:tcW w:w="0" w:type="auto"/>
            <w:noWrap/>
            <w:hideMark/>
          </w:tcPr>
          <w:p w14:paraId="02708896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</w:tr>
      <w:tr w:rsidR="00D114E0" w:rsidRPr="00642680" w14:paraId="0829C7D4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058E4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CU income (n)</w:t>
            </w:r>
          </w:p>
        </w:tc>
        <w:tc>
          <w:tcPr>
            <w:tcW w:w="0" w:type="auto"/>
            <w:noWrap/>
            <w:hideMark/>
          </w:tcPr>
          <w:p w14:paraId="3C1EE451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35F7F861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E3BFAC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espiratory distress</w:t>
            </w:r>
          </w:p>
        </w:tc>
        <w:tc>
          <w:tcPr>
            <w:tcW w:w="0" w:type="auto"/>
            <w:noWrap/>
            <w:hideMark/>
          </w:tcPr>
          <w:p w14:paraId="4D3CF10A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460D246D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0082B9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MNI</w:t>
            </w:r>
          </w:p>
        </w:tc>
        <w:tc>
          <w:tcPr>
            <w:tcW w:w="0" w:type="auto"/>
            <w:noWrap/>
            <w:hideMark/>
          </w:tcPr>
          <w:p w14:paraId="7FA3B2BE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5BCDA8DE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B37C1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IOT</w:t>
            </w:r>
          </w:p>
        </w:tc>
        <w:tc>
          <w:tcPr>
            <w:tcW w:w="0" w:type="auto"/>
            <w:noWrap/>
            <w:hideMark/>
          </w:tcPr>
          <w:p w14:paraId="57D68588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D114E0" w:rsidRPr="00642680" w14:paraId="16A42790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D99594"/>
            </w:tcBorders>
            <w:noWrap/>
            <w:hideMark/>
          </w:tcPr>
          <w:p w14:paraId="7BD4389E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Exitus</w:t>
            </w:r>
            <w:proofErr w:type="spellEnd"/>
          </w:p>
        </w:tc>
        <w:tc>
          <w:tcPr>
            <w:tcW w:w="0" w:type="auto"/>
            <w:tcBorders>
              <w:bottom w:val="single" w:sz="2" w:space="0" w:color="D99594"/>
            </w:tcBorders>
            <w:noWrap/>
            <w:hideMark/>
          </w:tcPr>
          <w:p w14:paraId="178CFBCA" w14:textId="77777777" w:rsidR="00D114E0" w:rsidRPr="00642680" w:rsidRDefault="00D114E0" w:rsidP="00D114E0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23A8A217" w14:textId="77777777" w:rsidTr="00D114E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4" w:space="0" w:color="C0504D"/>
            </w:tcBorders>
            <w:noWrap/>
            <w:hideMark/>
          </w:tcPr>
          <w:p w14:paraId="328E751D" w14:textId="77777777" w:rsidR="00D114E0" w:rsidRPr="00642680" w:rsidRDefault="00D114E0" w:rsidP="00D114E0">
            <w:pPr>
              <w:spacing w:after="20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Vaccinated (n)</w:t>
            </w:r>
          </w:p>
        </w:tc>
        <w:tc>
          <w:tcPr>
            <w:tcW w:w="0" w:type="auto"/>
            <w:tcBorders>
              <w:bottom w:val="single" w:sz="24" w:space="0" w:color="C0504D"/>
            </w:tcBorders>
            <w:noWrap/>
            <w:hideMark/>
          </w:tcPr>
          <w:p w14:paraId="1E2F9D0C" w14:textId="77777777" w:rsidR="00D114E0" w:rsidRPr="00642680" w:rsidRDefault="00D114E0" w:rsidP="00D114E0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6426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</w:tr>
      <w:tr w:rsidR="00D114E0" w:rsidRPr="00642680" w14:paraId="3BF53932" w14:textId="77777777" w:rsidTr="00D11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noWrap/>
          </w:tcPr>
          <w:tbl>
            <w:tblPr>
              <w:tblW w:w="53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356"/>
            </w:tblGrid>
            <w:tr w:rsidR="00D114E0" w:rsidRPr="00642680" w14:paraId="5B75A2C2" w14:textId="77777777" w:rsidTr="00346AE8">
              <w:trPr>
                <w:trHeight w:val="563"/>
              </w:trPr>
              <w:tc>
                <w:tcPr>
                  <w:tcW w:w="5356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175EFFD6" w14:textId="77777777" w:rsidR="00D114E0" w:rsidRPr="00642680" w:rsidRDefault="00D114E0" w:rsidP="00D114E0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>VMNI: Non-invasive mechanical ventilation</w:t>
                  </w:r>
                </w:p>
                <w:p w14:paraId="3289600D" w14:textId="77777777" w:rsidR="00D114E0" w:rsidRPr="00642680" w:rsidRDefault="00D114E0" w:rsidP="00D114E0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t xml:space="preserve">IOT: orotracheal intubation </w:t>
                  </w:r>
                </w:p>
                <w:p w14:paraId="5B36AC1C" w14:textId="77777777" w:rsidR="00D114E0" w:rsidRPr="00642680" w:rsidRDefault="00D114E0" w:rsidP="00D114E0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</w:pPr>
                  <w:r w:rsidRPr="0064268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16"/>
                      <w:szCs w:val="16"/>
                      <w:lang w:val="en-US" w:eastAsia="es-ES"/>
                    </w:rPr>
                    <w:lastRenderedPageBreak/>
                    <w:t>N: number of patients</w:t>
                  </w:r>
                </w:p>
              </w:tc>
            </w:tr>
          </w:tbl>
          <w:p w14:paraId="4AF1DE98" w14:textId="77777777" w:rsidR="00D114E0" w:rsidRPr="00642680" w:rsidRDefault="00D114E0" w:rsidP="00D114E0">
            <w:pPr>
              <w:spacing w:after="200"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14:paraId="49A0140C" w14:textId="77777777" w:rsidR="00D114E0" w:rsidRPr="00D114E0" w:rsidRDefault="00D114E0" w:rsidP="00D114E0">
      <w:pPr>
        <w:spacing w:after="200" w:line="36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14:paraId="1D2DE4E2" w14:textId="77777777" w:rsidR="00D114E0" w:rsidRPr="00D114E0" w:rsidRDefault="00D114E0" w:rsidP="00D114E0">
      <w:pPr>
        <w:spacing w:after="200" w:line="360" w:lineRule="auto"/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D114E0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Supplemental File 1: Proteomic identification and analysis from PBMCs from healthy donors and COVID-19 patients. </w:t>
      </w:r>
    </w:p>
    <w:p w14:paraId="415A6326" w14:textId="77777777" w:rsidR="00D114E0" w:rsidRPr="00D114E0" w:rsidRDefault="00D114E0" w:rsidP="00D114E0">
      <w:pPr>
        <w:spacing w:line="36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D114E0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The information obtained from the mass spectrometry analysis is summarized in this file. Each sheet contains information for one of the comparisons performed.</w:t>
      </w:r>
    </w:p>
    <w:p w14:paraId="439A7B27" w14:textId="77777777" w:rsidR="00D114E0" w:rsidRPr="00D114E0" w:rsidRDefault="00D114E0" w:rsidP="00D114E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114E0">
        <w:rPr>
          <w:rFonts w:ascii="Arial" w:hAnsi="Arial" w:cs="Arial"/>
          <w:sz w:val="20"/>
          <w:szCs w:val="20"/>
        </w:rPr>
        <w:t>The parameters summarized in each of the sheets are described in the following table:</w:t>
      </w:r>
    </w:p>
    <w:tbl>
      <w:tblPr>
        <w:tblW w:w="533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1949"/>
        <w:gridCol w:w="6111"/>
      </w:tblGrid>
      <w:tr w:rsidR="00D114E0" w:rsidRPr="00D114E0" w14:paraId="04553982" w14:textId="77777777" w:rsidTr="00346AE8">
        <w:trPr>
          <w:trHeight w:val="29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528C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lumn(s)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945C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</w:p>
        </w:tc>
        <w:tc>
          <w:tcPr>
            <w:tcW w:w="3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5C8B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escription</w:t>
            </w:r>
          </w:p>
        </w:tc>
      </w:tr>
      <w:tr w:rsidR="00D114E0" w:rsidRPr="00D114E0" w14:paraId="35D1B29D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F130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AAC9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ession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AD85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iprot</w:t>
            </w:r>
            <w:proofErr w:type="spellEnd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ccession number</w:t>
            </w:r>
          </w:p>
        </w:tc>
      </w:tr>
      <w:tr w:rsidR="00D114E0" w:rsidRPr="00D114E0" w14:paraId="69B3FD54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0F12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FDCE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scription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A0A0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iprot</w:t>
            </w:r>
            <w:proofErr w:type="spellEnd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protein description</w:t>
            </w:r>
          </w:p>
        </w:tc>
      </w:tr>
      <w:tr w:rsidR="00D114E0" w:rsidRPr="00D114E0" w14:paraId="3250057A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6C3D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924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udent's T-test Significant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0C5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+ means </w:t>
            </w:r>
            <w:proofErr w:type="spellStart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ignficance</w:t>
            </w:r>
            <w:proofErr w:type="spellEnd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p&lt;0.05)</w:t>
            </w:r>
          </w:p>
        </w:tc>
      </w:tr>
      <w:tr w:rsidR="00D114E0" w:rsidRPr="00D114E0" w14:paraId="5D4ACF7E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DFFA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5EAC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udent's T-test significant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D90E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mparison for which a significant t-test was obtained</w:t>
            </w:r>
          </w:p>
        </w:tc>
      </w:tr>
      <w:tr w:rsidR="00D114E0" w:rsidRPr="00D114E0" w14:paraId="2A66DA75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F3B6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45EA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ptides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EFB5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otal number of peptides </w:t>
            </w:r>
          </w:p>
        </w:tc>
      </w:tr>
      <w:tr w:rsidR="00D114E0" w:rsidRPr="00D114E0" w14:paraId="03CE220F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7CF7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EDFD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zor + unique peptides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F015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 razor* and unique peptides identified for a certain protein group</w:t>
            </w:r>
          </w:p>
        </w:tc>
      </w:tr>
      <w:tr w:rsidR="00D114E0" w:rsidRPr="00D114E0" w14:paraId="794BC09D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576B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5FAA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ique peptides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D4A5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nique peptides, exclusive of that protein group</w:t>
            </w:r>
          </w:p>
        </w:tc>
      </w:tr>
      <w:tr w:rsidR="00D114E0" w:rsidRPr="00D114E0" w14:paraId="38CD9AF9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3ED8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CF64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-Log Student's T-test p-value 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10E3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log 10 of the p value of the corresponding t-test</w:t>
            </w:r>
          </w:p>
        </w:tc>
      </w:tr>
      <w:tr w:rsidR="00D114E0" w:rsidRPr="00D114E0" w14:paraId="5407F12D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1960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653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udent's T-test Difference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ED0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Difference between the average </w:t>
            </w:r>
            <w:proofErr w:type="spellStart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g2</w:t>
            </w:r>
            <w:proofErr w:type="spellEnd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protein abundances for the groups compared </w:t>
            </w:r>
          </w:p>
        </w:tc>
      </w:tr>
      <w:tr w:rsidR="00D114E0" w:rsidRPr="00D114E0" w14:paraId="2FF59BA4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2D5A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J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C604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45A4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udent's t-test p value</w:t>
            </w:r>
          </w:p>
        </w:tc>
      </w:tr>
      <w:tr w:rsidR="00D114E0" w:rsidRPr="00D114E0" w14:paraId="30BFFA22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B9B7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AB33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tio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97FA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verage protein abundance ratio for the groups compared</w:t>
            </w:r>
          </w:p>
        </w:tc>
      </w:tr>
      <w:tr w:rsidR="00D114E0" w:rsidRPr="00D114E0" w14:paraId="431CDBC4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B98D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L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2FD7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udent's T-test Test statistic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07DF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udent's t-test statistic</w:t>
            </w:r>
          </w:p>
        </w:tc>
      </w:tr>
      <w:tr w:rsidR="00D114E0" w:rsidRPr="00D114E0" w14:paraId="78A07957" w14:textId="77777777" w:rsidTr="00346AE8">
        <w:trPr>
          <w:trHeight w:val="290"/>
        </w:trPr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BB4E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-AV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75A8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in abundance</w:t>
            </w:r>
          </w:p>
        </w:tc>
        <w:tc>
          <w:tcPr>
            <w:tcW w:w="3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6B19" w14:textId="77777777" w:rsidR="00D114E0" w:rsidRPr="00D114E0" w:rsidRDefault="00D114E0" w:rsidP="00D114E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g2</w:t>
            </w:r>
            <w:proofErr w:type="spellEnd"/>
            <w:r w:rsidRPr="00D114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transformed protein abundance </w:t>
            </w:r>
          </w:p>
        </w:tc>
      </w:tr>
    </w:tbl>
    <w:p w14:paraId="3F5C07F3" w14:textId="77777777" w:rsidR="00D114E0" w:rsidRPr="00D114E0" w:rsidRDefault="00D114E0" w:rsidP="00D114E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8A9CD2B" w14:textId="77777777" w:rsidR="00D114E0" w:rsidRPr="00D114E0" w:rsidRDefault="00D114E0" w:rsidP="00D114E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114E0">
        <w:rPr>
          <w:rFonts w:ascii="Arial" w:hAnsi="Arial" w:cs="Arial"/>
          <w:sz w:val="20"/>
          <w:szCs w:val="20"/>
        </w:rPr>
        <w:t>*Razor peptides are non-unique peptides that have been assigned to the protein group with the largest number of peptides identified.</w:t>
      </w:r>
    </w:p>
    <w:p w14:paraId="723DAA23" w14:textId="77777777" w:rsidR="00434AFD" w:rsidRPr="00D114E0" w:rsidRDefault="00434AFD" w:rsidP="00D114E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434AFD" w:rsidRPr="00D114E0" w:rsidSect="00D114E0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3D57E" w14:textId="77777777" w:rsidR="004648D8" w:rsidRDefault="004648D8" w:rsidP="00F9780B">
      <w:pPr>
        <w:spacing w:after="0" w:line="240" w:lineRule="auto"/>
      </w:pPr>
      <w:r>
        <w:separator/>
      </w:r>
    </w:p>
  </w:endnote>
  <w:endnote w:type="continuationSeparator" w:id="0">
    <w:p w14:paraId="452A3808" w14:textId="77777777" w:rsidR="004648D8" w:rsidRDefault="004648D8" w:rsidP="00F97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088444"/>
      <w:docPartObj>
        <w:docPartGallery w:val="Page Numbers (Bottom of Page)"/>
        <w:docPartUnique/>
      </w:docPartObj>
    </w:sdtPr>
    <w:sdtEndPr/>
    <w:sdtContent>
      <w:p w14:paraId="3215D499" w14:textId="605CA1CA" w:rsidR="00F9780B" w:rsidRDefault="00F9780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2C9766" w14:textId="77777777" w:rsidR="00F9780B" w:rsidRDefault="00F9780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8424F" w14:textId="77777777" w:rsidR="004648D8" w:rsidRDefault="004648D8" w:rsidP="00F9780B">
      <w:pPr>
        <w:spacing w:after="0" w:line="240" w:lineRule="auto"/>
      </w:pPr>
      <w:r>
        <w:separator/>
      </w:r>
    </w:p>
  </w:footnote>
  <w:footnote w:type="continuationSeparator" w:id="0">
    <w:p w14:paraId="3C19C888" w14:textId="77777777" w:rsidR="004648D8" w:rsidRDefault="004648D8" w:rsidP="00F97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6C"/>
    <w:rsid w:val="003B41E6"/>
    <w:rsid w:val="00434AFD"/>
    <w:rsid w:val="004648D8"/>
    <w:rsid w:val="00642680"/>
    <w:rsid w:val="00B4336C"/>
    <w:rsid w:val="00D114E0"/>
    <w:rsid w:val="00F8194D"/>
    <w:rsid w:val="00F9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0C6EF"/>
  <w15:chartTrackingRefBased/>
  <w15:docId w15:val="{3CE0CD0F-DC15-42DF-A8E6-BF8B9ACB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-nfasis21">
    <w:name w:val="Tabla con cuadrícula 2 - Énfasis 21"/>
    <w:basedOn w:val="Tablanormal"/>
    <w:next w:val="Tablaconcuadrcula2-nfasis2"/>
    <w:uiPriority w:val="47"/>
    <w:rsid w:val="00D114E0"/>
    <w:pPr>
      <w:spacing w:after="0" w:line="240" w:lineRule="auto"/>
    </w:p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Tablaconcuadrcula2-nfasis2">
    <w:name w:val="Grid Table 2 Accent 2"/>
    <w:basedOn w:val="Tablanormal"/>
    <w:uiPriority w:val="47"/>
    <w:rsid w:val="00D114E0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F978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780B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F978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780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35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7</cp:revision>
  <cp:lastPrinted>2022-02-17T10:30:00Z</cp:lastPrinted>
  <dcterms:created xsi:type="dcterms:W3CDTF">2022-02-17T10:19:00Z</dcterms:created>
  <dcterms:modified xsi:type="dcterms:W3CDTF">2022-06-29T05:51:00Z</dcterms:modified>
</cp:coreProperties>
</file>